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BA587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yment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ostoperativ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IOP, BCVA and C</w:t>
      </w:r>
      <w:r>
        <w:rPr>
          <w:rFonts w:hint="default" w:ascii="Times New Roman" w:hAnsi="Times New Roman" w:eastAsia="宋体" w:cs="Times New Roman"/>
          <w:sz w:val="24"/>
          <w:szCs w:val="24"/>
        </w:rPr>
        <w:t>omplication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after PSM</w:t>
      </w:r>
    </w:p>
    <w:tbl>
      <w:tblPr>
        <w:tblStyle w:val="3"/>
        <w:tblpPr w:leftFromText="180" w:rightFromText="180" w:vertAnchor="text" w:horzAnchor="page" w:tblpX="1869" w:tblpY="278"/>
        <w:tblOverlap w:val="never"/>
        <w:tblW w:w="83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609"/>
        <w:gridCol w:w="1556"/>
        <w:gridCol w:w="1013"/>
      </w:tblGrid>
      <w:tr w14:paraId="0F167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7CF24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9487E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PV&amp;P（n=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63CA0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PV（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C9C726C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 w14:paraId="696AA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3C37C0E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Follow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tim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, mean (SD), y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7F0AC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9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8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12.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19664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9.9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11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A12C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00</w:t>
            </w:r>
          </w:p>
        </w:tc>
      </w:tr>
      <w:tr w14:paraId="08F28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B5E81D"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ost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operativ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IOP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, mean (SD)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  <w:t>mmH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E2373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5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9932F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.0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5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9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7AD3E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60</w:t>
            </w:r>
          </w:p>
        </w:tc>
      </w:tr>
      <w:tr w14:paraId="4A2E7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C44E65"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ost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</w:rPr>
              <w:t>operativ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CVA,Snellen(logMA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, mean (SD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239AC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0.7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D17AE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0.6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FD01B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58</w:t>
            </w:r>
          </w:p>
        </w:tc>
      </w:tr>
      <w:tr w14:paraId="4E135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07D9E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CV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mprovement (ETDRS letters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2F123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6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3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.2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335A6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.1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3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8.0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3873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08</w:t>
            </w:r>
          </w:p>
        </w:tc>
      </w:tr>
      <w:tr w14:paraId="04AEE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0EDBB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mplication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6B7D6A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yellow"/>
                <w:vertAlign w:val="baseline"/>
                <w:lang w:val="en-US" w:eastAsia="zh-CN" w:bidi="ar-S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C8EAFA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yellow"/>
                <w:vertAlign w:val="baseline"/>
                <w:lang w:val="en-US" w:eastAsia="zh-CN" w:bidi="ar-S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E18E26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yellow"/>
                <w:vertAlign w:val="baseline"/>
                <w:lang w:val="en-US" w:eastAsia="zh-CN" w:bidi="ar-SA"/>
              </w:rPr>
            </w:pPr>
          </w:p>
        </w:tc>
      </w:tr>
      <w:tr w14:paraId="43813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252A6588">
            <w:pP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Recurre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c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VH)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, No. (%)#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CDAB35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0.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26482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0CAD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00</w:t>
            </w:r>
          </w:p>
        </w:tc>
      </w:tr>
      <w:tr w14:paraId="27D18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62C56E20"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me after surgery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, mean (SD), 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1F31B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0.0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1.5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34EFD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5.67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5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99CA5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036</w:t>
            </w:r>
          </w:p>
        </w:tc>
      </w:tr>
      <w:tr w14:paraId="2FC74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269225"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HbA1c, mean (SD),%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D88B4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A81F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3B34B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21</w:t>
            </w:r>
          </w:p>
        </w:tc>
      </w:tr>
      <w:tr w14:paraId="020CE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F0FFC1"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</w:rPr>
              <w:t>Creatinine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, mean (SD)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</w:rPr>
              <w:t xml:space="preserve"> umol/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CD6E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.3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1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.4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C181A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3.8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2.9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7D07D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33</w:t>
            </w:r>
          </w:p>
        </w:tc>
      </w:tr>
      <w:tr w14:paraId="2B4BC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761A65AB">
            <w:pPr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VG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, No.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B2DB5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1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.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644DE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ADCFF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68</w:t>
            </w:r>
          </w:p>
        </w:tc>
      </w:tr>
      <w:tr w14:paraId="55BEC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7DF96D79">
            <w:pPr>
              <w:ind w:left="197" w:leftChars="94"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Time after surgery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, mean (SD), 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E3C61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.9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2.58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D71D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4.1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0.4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CC5FE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22</w:t>
            </w:r>
          </w:p>
        </w:tc>
      </w:tr>
      <w:tr w14:paraId="7B462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658635"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HbA1c, mean (SD),%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BFE93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.6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9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EBD1F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.2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41A4E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31</w:t>
            </w:r>
          </w:p>
        </w:tc>
      </w:tr>
      <w:tr w14:paraId="55FFD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B70725"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</w:rPr>
              <w:t>Creatinine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, mean (SD)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highlight w:val="none"/>
              </w:rPr>
              <w:t xml:space="preserve"> umol/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B1BFE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0.8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70.26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D57C8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3.6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6.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86C9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81</w:t>
            </w:r>
          </w:p>
        </w:tc>
      </w:tr>
      <w:tr w14:paraId="429DC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37FB6B">
            <w:pPr>
              <w:ind w:firstLine="180" w:firstLineChars="100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Others, No.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FD3B10"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C9E305"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C8CABF"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51B6F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2CF86D"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Corneal edem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9D00E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5（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C7720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.7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629A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99</w:t>
            </w:r>
          </w:p>
        </w:tc>
      </w:tr>
      <w:tr w14:paraId="3653D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FDCA55">
            <w:pPr>
              <w:ind w:firstLine="360" w:firstLineChars="200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  <w:t>Silicone oil in chambe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F333E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（4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EA989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3A74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82</w:t>
            </w:r>
          </w:p>
        </w:tc>
      </w:tr>
      <w:tr w14:paraId="2E180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53336C">
            <w:pPr>
              <w:ind w:firstLine="360" w:firstLineChars="200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Inflammatory reactio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7EB58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8（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.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5B439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.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FB635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4</w:t>
            </w:r>
          </w:p>
        </w:tc>
      </w:tr>
      <w:tr w14:paraId="323EB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C25DF0">
            <w:pPr>
              <w:ind w:firstLine="360" w:firstLineChars="200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lar hypertensio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76C03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15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BD453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19.4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85CD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22</w:t>
            </w:r>
          </w:p>
        </w:tc>
      </w:tr>
      <w:tr w14:paraId="77F83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2047EF"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Macular edem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A3894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9（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.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7031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11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A2780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63</w:t>
            </w:r>
          </w:p>
        </w:tc>
      </w:tr>
      <w:tr w14:paraId="356B9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AFC74"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 xml:space="preserve">Recurrence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7EFF3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7（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.7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7E14C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.5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9D65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55</w:t>
            </w:r>
          </w:p>
        </w:tc>
      </w:tr>
      <w:tr w14:paraId="1BB5A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DC6A9CD"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Repeat PPV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D1DF8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4（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.9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1CC6C2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（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9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2B5C55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70</w:t>
            </w:r>
          </w:p>
        </w:tc>
      </w:tr>
    </w:tbl>
    <w:p w14:paraId="69C01CB2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#, D</w:t>
      </w:r>
      <w:r>
        <w:rPr>
          <w:rFonts w:hint="default" w:ascii="Times New Roman" w:hAnsi="Times New Roman" w:cs="Times New Roman"/>
          <w:sz w:val="18"/>
          <w:szCs w:val="18"/>
        </w:rPr>
        <w:t xml:space="preserve">efined as any postoperative hemorrhage sufficient to obscure the retina and cause vision loss lasting more than three weeks. </w:t>
      </w:r>
    </w:p>
    <w:p w14:paraId="43360E2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:PSM,</w:t>
      </w:r>
      <w:r>
        <w:rPr>
          <w:rFonts w:hint="default" w:ascii="Times New Roman" w:hAnsi="Times New Roman" w:cs="Times New Roman"/>
          <w:sz w:val="18"/>
          <w:szCs w:val="18"/>
        </w:rPr>
        <w:t>Propensity Score Matchin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PPV&amp;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Pars plana vitrectomy with cataract </w:t>
      </w:r>
      <w:r>
        <w:rPr>
          <w:rFonts w:hint="default" w:ascii="Times New Roman" w:hAnsi="Times New Roman" w:eastAsia="宋体" w:cs="Times New Roman"/>
          <w:sz w:val="18"/>
          <w:szCs w:val="18"/>
        </w:rPr>
        <w:t>phacoemulsifica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 IOP,</w:t>
      </w:r>
      <w:r>
        <w:rPr>
          <w:rFonts w:hint="default" w:ascii="Times New Roman" w:hAnsi="Times New Roman" w:eastAsia="宋体" w:cs="Times New Roman"/>
          <w:sz w:val="18"/>
          <w:szCs w:val="18"/>
        </w:rPr>
        <w:t>Intraocular Pressure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sz w:val="18"/>
          <w:szCs w:val="18"/>
        </w:rPr>
        <w:t>LogMAR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18"/>
          <w:szCs w:val="18"/>
        </w:rPr>
        <w:t>Logarithm of the Minimum Angle of Resolu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BCVA,</w:t>
      </w:r>
      <w:r>
        <w:rPr>
          <w:rFonts w:hint="default" w:ascii="Times New Roman" w:hAnsi="Times New Roman" w:eastAsia="宋体" w:cs="Times New Roman"/>
          <w:sz w:val="18"/>
          <w:szCs w:val="18"/>
        </w:rPr>
        <w:t>Best Corrected Visual Acuity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y,years;m,months;</w:t>
      </w:r>
      <w:r>
        <w:rPr>
          <w:rFonts w:hint="default" w:ascii="Times New Roman" w:hAnsi="Times New Roman" w:eastAsia="宋体" w:cs="Times New Roman"/>
          <w:sz w:val="18"/>
          <w:szCs w:val="18"/>
        </w:rPr>
        <w:t>ETDRS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18"/>
          <w:szCs w:val="18"/>
        </w:rPr>
        <w:t>Early Treatment Diabetic Retinopathy Study Chart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;VH,v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</w:rPr>
        <w:t>itreous hemorrhage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;RD,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</w:rPr>
        <w:t>etinal detachment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bA1c,Glycosylated hemoglobin;NVG,Neovascular glaucoma.</w:t>
      </w:r>
    </w:p>
    <w:p w14:paraId="201850EF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wNDlkZWY0ZDk0NzUzNmZjYjM5ZWEzOTk4YTYzMzkifQ=="/>
  </w:docVars>
  <w:rsids>
    <w:rsidRoot w:val="4C300C62"/>
    <w:rsid w:val="00950240"/>
    <w:rsid w:val="00FF56BA"/>
    <w:rsid w:val="01CB66AC"/>
    <w:rsid w:val="024912E2"/>
    <w:rsid w:val="03D1333D"/>
    <w:rsid w:val="055C500B"/>
    <w:rsid w:val="05FE23E4"/>
    <w:rsid w:val="07172CC2"/>
    <w:rsid w:val="08055CAB"/>
    <w:rsid w:val="080953FF"/>
    <w:rsid w:val="08147C9D"/>
    <w:rsid w:val="096D58B6"/>
    <w:rsid w:val="0A195333"/>
    <w:rsid w:val="0B0264D2"/>
    <w:rsid w:val="0B5F56D3"/>
    <w:rsid w:val="0B6158EF"/>
    <w:rsid w:val="0C2C0B5F"/>
    <w:rsid w:val="0DE243F0"/>
    <w:rsid w:val="0E603C3C"/>
    <w:rsid w:val="0EA578A0"/>
    <w:rsid w:val="0F1455F1"/>
    <w:rsid w:val="0F557518"/>
    <w:rsid w:val="0F67352A"/>
    <w:rsid w:val="0FAC4C5F"/>
    <w:rsid w:val="101F18D4"/>
    <w:rsid w:val="102B0279"/>
    <w:rsid w:val="105552F6"/>
    <w:rsid w:val="11210BF1"/>
    <w:rsid w:val="118045F5"/>
    <w:rsid w:val="12282CC2"/>
    <w:rsid w:val="132E32DE"/>
    <w:rsid w:val="134A4EBA"/>
    <w:rsid w:val="136B42B1"/>
    <w:rsid w:val="13826402"/>
    <w:rsid w:val="138E124B"/>
    <w:rsid w:val="14863CD0"/>
    <w:rsid w:val="153320AA"/>
    <w:rsid w:val="157B75AD"/>
    <w:rsid w:val="16670BD8"/>
    <w:rsid w:val="16D424CC"/>
    <w:rsid w:val="180970F2"/>
    <w:rsid w:val="182201B4"/>
    <w:rsid w:val="19670574"/>
    <w:rsid w:val="19B723A0"/>
    <w:rsid w:val="1A246EC2"/>
    <w:rsid w:val="1B300E3A"/>
    <w:rsid w:val="1CDA2E0B"/>
    <w:rsid w:val="1E0068A1"/>
    <w:rsid w:val="1E537319"/>
    <w:rsid w:val="1F022AED"/>
    <w:rsid w:val="1F0A64D5"/>
    <w:rsid w:val="1F8654CC"/>
    <w:rsid w:val="1F8F4381"/>
    <w:rsid w:val="1FC56E7C"/>
    <w:rsid w:val="1FDA77B4"/>
    <w:rsid w:val="204A27FB"/>
    <w:rsid w:val="20CE0ED9"/>
    <w:rsid w:val="21004E0A"/>
    <w:rsid w:val="21093CBF"/>
    <w:rsid w:val="213C22E6"/>
    <w:rsid w:val="213F3C41"/>
    <w:rsid w:val="214932EE"/>
    <w:rsid w:val="21912426"/>
    <w:rsid w:val="21E84FD3"/>
    <w:rsid w:val="21ED35E0"/>
    <w:rsid w:val="220B7F0B"/>
    <w:rsid w:val="22B00B82"/>
    <w:rsid w:val="232C638A"/>
    <w:rsid w:val="23780E7D"/>
    <w:rsid w:val="23963804"/>
    <w:rsid w:val="24174945"/>
    <w:rsid w:val="25416D14"/>
    <w:rsid w:val="259C15A5"/>
    <w:rsid w:val="25A11B07"/>
    <w:rsid w:val="25A4045A"/>
    <w:rsid w:val="25B74631"/>
    <w:rsid w:val="25B75FDC"/>
    <w:rsid w:val="25C1795E"/>
    <w:rsid w:val="25C428AA"/>
    <w:rsid w:val="26661BB3"/>
    <w:rsid w:val="26A526DC"/>
    <w:rsid w:val="26B80661"/>
    <w:rsid w:val="27115809"/>
    <w:rsid w:val="271E248E"/>
    <w:rsid w:val="27EB05C2"/>
    <w:rsid w:val="28520641"/>
    <w:rsid w:val="28EF5E90"/>
    <w:rsid w:val="293146FB"/>
    <w:rsid w:val="29324846"/>
    <w:rsid w:val="293E2777"/>
    <w:rsid w:val="295B68D9"/>
    <w:rsid w:val="2AD03A9F"/>
    <w:rsid w:val="2B4F2C16"/>
    <w:rsid w:val="2BF46AAA"/>
    <w:rsid w:val="2C36042F"/>
    <w:rsid w:val="2CCE4A61"/>
    <w:rsid w:val="2D19172E"/>
    <w:rsid w:val="2D2D51D9"/>
    <w:rsid w:val="2DE8388A"/>
    <w:rsid w:val="2E374561"/>
    <w:rsid w:val="2F635838"/>
    <w:rsid w:val="2F6A6270"/>
    <w:rsid w:val="2F803CE6"/>
    <w:rsid w:val="2F8B61E7"/>
    <w:rsid w:val="2FCE7BC2"/>
    <w:rsid w:val="306058C5"/>
    <w:rsid w:val="30CF7E3C"/>
    <w:rsid w:val="31662A68"/>
    <w:rsid w:val="31701B38"/>
    <w:rsid w:val="31736201"/>
    <w:rsid w:val="322A6129"/>
    <w:rsid w:val="33890C8F"/>
    <w:rsid w:val="33A1334F"/>
    <w:rsid w:val="33A61841"/>
    <w:rsid w:val="343230D5"/>
    <w:rsid w:val="34605E94"/>
    <w:rsid w:val="34C03388"/>
    <w:rsid w:val="34CE1050"/>
    <w:rsid w:val="34E73EBF"/>
    <w:rsid w:val="352470DB"/>
    <w:rsid w:val="35FE3378"/>
    <w:rsid w:val="377C2FE5"/>
    <w:rsid w:val="39540695"/>
    <w:rsid w:val="39595206"/>
    <w:rsid w:val="39893797"/>
    <w:rsid w:val="3A0948D8"/>
    <w:rsid w:val="3A9C574C"/>
    <w:rsid w:val="3B1445BE"/>
    <w:rsid w:val="3B385475"/>
    <w:rsid w:val="3B64626A"/>
    <w:rsid w:val="3BB4167F"/>
    <w:rsid w:val="3C836BC3"/>
    <w:rsid w:val="3C8C1F1C"/>
    <w:rsid w:val="3C920BB5"/>
    <w:rsid w:val="3D2A3157"/>
    <w:rsid w:val="3D4A5933"/>
    <w:rsid w:val="3D6764E5"/>
    <w:rsid w:val="3E375EB7"/>
    <w:rsid w:val="3F084F5F"/>
    <w:rsid w:val="4013200C"/>
    <w:rsid w:val="40381A73"/>
    <w:rsid w:val="4072498E"/>
    <w:rsid w:val="409B2C7E"/>
    <w:rsid w:val="41316733"/>
    <w:rsid w:val="422E137F"/>
    <w:rsid w:val="42AB5699"/>
    <w:rsid w:val="43135BFF"/>
    <w:rsid w:val="43820EC1"/>
    <w:rsid w:val="44403BC7"/>
    <w:rsid w:val="444E7AB7"/>
    <w:rsid w:val="447C2876"/>
    <w:rsid w:val="46B047ED"/>
    <w:rsid w:val="473311E6"/>
    <w:rsid w:val="48CC36A0"/>
    <w:rsid w:val="49044BE8"/>
    <w:rsid w:val="497A548D"/>
    <w:rsid w:val="4A064990"/>
    <w:rsid w:val="4C300C62"/>
    <w:rsid w:val="4C6F50E6"/>
    <w:rsid w:val="4D4C2D04"/>
    <w:rsid w:val="4DBC1F35"/>
    <w:rsid w:val="4E031912"/>
    <w:rsid w:val="4E887A3E"/>
    <w:rsid w:val="4EAF1A9A"/>
    <w:rsid w:val="4F18319B"/>
    <w:rsid w:val="4F6914C6"/>
    <w:rsid w:val="4F8E7901"/>
    <w:rsid w:val="50E27F05"/>
    <w:rsid w:val="50F10148"/>
    <w:rsid w:val="513120F8"/>
    <w:rsid w:val="52D03D8D"/>
    <w:rsid w:val="538928BA"/>
    <w:rsid w:val="53BD6A07"/>
    <w:rsid w:val="53D1600F"/>
    <w:rsid w:val="53F87A3F"/>
    <w:rsid w:val="54181E8F"/>
    <w:rsid w:val="55C951EF"/>
    <w:rsid w:val="55DF2E68"/>
    <w:rsid w:val="56D77DE0"/>
    <w:rsid w:val="573B036F"/>
    <w:rsid w:val="58407628"/>
    <w:rsid w:val="587C29ED"/>
    <w:rsid w:val="589B01B0"/>
    <w:rsid w:val="594A6647"/>
    <w:rsid w:val="5A026F22"/>
    <w:rsid w:val="5A437DF3"/>
    <w:rsid w:val="5A5534F6"/>
    <w:rsid w:val="5B456B89"/>
    <w:rsid w:val="5B81031A"/>
    <w:rsid w:val="5B9D0EAC"/>
    <w:rsid w:val="5BF31218"/>
    <w:rsid w:val="5CF54B1C"/>
    <w:rsid w:val="5D1F603D"/>
    <w:rsid w:val="5D283143"/>
    <w:rsid w:val="5D9562FF"/>
    <w:rsid w:val="5E2A4C99"/>
    <w:rsid w:val="5F6C5D2E"/>
    <w:rsid w:val="5FAA1F80"/>
    <w:rsid w:val="60870181"/>
    <w:rsid w:val="61016185"/>
    <w:rsid w:val="614D3C91"/>
    <w:rsid w:val="6183303E"/>
    <w:rsid w:val="61D90EB0"/>
    <w:rsid w:val="625978FB"/>
    <w:rsid w:val="635B58F5"/>
    <w:rsid w:val="63F302FE"/>
    <w:rsid w:val="64A01811"/>
    <w:rsid w:val="64C20210"/>
    <w:rsid w:val="653033CF"/>
    <w:rsid w:val="66BC09E3"/>
    <w:rsid w:val="66F66060"/>
    <w:rsid w:val="67112E9A"/>
    <w:rsid w:val="67672ABA"/>
    <w:rsid w:val="67B02B3C"/>
    <w:rsid w:val="67C00863"/>
    <w:rsid w:val="67D6076F"/>
    <w:rsid w:val="6850354E"/>
    <w:rsid w:val="68A55505"/>
    <w:rsid w:val="696D1EDE"/>
    <w:rsid w:val="6A467DF0"/>
    <w:rsid w:val="6A836ABF"/>
    <w:rsid w:val="6AE2678E"/>
    <w:rsid w:val="6B3B40F1"/>
    <w:rsid w:val="6B43739A"/>
    <w:rsid w:val="6BC074C9"/>
    <w:rsid w:val="6C787517"/>
    <w:rsid w:val="6CAB169B"/>
    <w:rsid w:val="6D3A657B"/>
    <w:rsid w:val="6D5E04BB"/>
    <w:rsid w:val="6D8B6DD7"/>
    <w:rsid w:val="6E04671B"/>
    <w:rsid w:val="6E804461"/>
    <w:rsid w:val="6E8B3532"/>
    <w:rsid w:val="6EB55EC5"/>
    <w:rsid w:val="6F946416"/>
    <w:rsid w:val="6FAB48BC"/>
    <w:rsid w:val="6FC21D46"/>
    <w:rsid w:val="70431255"/>
    <w:rsid w:val="70C1148D"/>
    <w:rsid w:val="70F01D72"/>
    <w:rsid w:val="70F4004C"/>
    <w:rsid w:val="712A5284"/>
    <w:rsid w:val="71AF5789"/>
    <w:rsid w:val="71C01745"/>
    <w:rsid w:val="7205184D"/>
    <w:rsid w:val="727D13E4"/>
    <w:rsid w:val="728E25A3"/>
    <w:rsid w:val="73092C77"/>
    <w:rsid w:val="73385EE7"/>
    <w:rsid w:val="73566CAF"/>
    <w:rsid w:val="73593BFF"/>
    <w:rsid w:val="73597AAF"/>
    <w:rsid w:val="7448595E"/>
    <w:rsid w:val="763719F4"/>
    <w:rsid w:val="764D731F"/>
    <w:rsid w:val="76FB4FCD"/>
    <w:rsid w:val="78540E39"/>
    <w:rsid w:val="788745F4"/>
    <w:rsid w:val="797F3C93"/>
    <w:rsid w:val="79870D9A"/>
    <w:rsid w:val="79C478F8"/>
    <w:rsid w:val="7A3276D7"/>
    <w:rsid w:val="7B315461"/>
    <w:rsid w:val="7CB63E70"/>
    <w:rsid w:val="7D1D5C9D"/>
    <w:rsid w:val="7FFF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6</Words>
  <Characters>1408</Characters>
  <Lines>0</Lines>
  <Paragraphs>0</Paragraphs>
  <TotalTime>0</TotalTime>
  <ScaleCrop>false</ScaleCrop>
  <LinksUpToDate>false</LinksUpToDate>
  <CharactersWithSpaces>151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7:48:00Z</dcterms:created>
  <dc:creator>莲</dc:creator>
  <cp:lastModifiedBy>莲</cp:lastModifiedBy>
  <dcterms:modified xsi:type="dcterms:W3CDTF">2025-10-25T12:5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51C83517E8F42939800F098AD4D0632_11</vt:lpwstr>
  </property>
  <property fmtid="{D5CDD505-2E9C-101B-9397-08002B2CF9AE}" pid="4" name="KSOTemplateDocerSaveRecord">
    <vt:lpwstr>eyJoZGlkIjoiZmUzMDdiNTljNTEyOTFjOWFkYjU2NGI3YjQyNGU4NjgiLCJ1c2VySWQiOiIyMzk1MzA1MjAifQ==</vt:lpwstr>
  </property>
</Properties>
</file>